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EA38F6" w14:textId="4433D54B" w:rsidR="007D42A4" w:rsidRDefault="00B8302A">
      <w:pPr>
        <w:rPr>
          <w:b/>
        </w:rPr>
      </w:pPr>
      <w:r w:rsidRPr="009416D3">
        <w:rPr>
          <w:b/>
          <w:i/>
          <w:noProof/>
          <w:lang w:eastAsia="da-DK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D960625" wp14:editId="7F76BDB0">
                <wp:simplePos x="0" y="0"/>
                <wp:positionH relativeFrom="column">
                  <wp:posOffset>2385060</wp:posOffset>
                </wp:positionH>
                <wp:positionV relativeFrom="paragraph">
                  <wp:posOffset>405765</wp:posOffset>
                </wp:positionV>
                <wp:extent cx="3898900" cy="3924300"/>
                <wp:effectExtent l="0" t="0" r="25400" b="57150"/>
                <wp:wrapThrough wrapText="bothSides">
                  <wp:wrapPolygon edited="0">
                    <wp:start x="3799" y="0"/>
                    <wp:lineTo x="3694" y="16777"/>
                    <wp:lineTo x="0" y="16986"/>
                    <wp:lineTo x="0" y="19713"/>
                    <wp:lineTo x="14142" y="20132"/>
                    <wp:lineTo x="14036" y="21600"/>
                    <wp:lineTo x="14248" y="21810"/>
                    <wp:lineTo x="14670" y="21810"/>
                    <wp:lineTo x="14775" y="18035"/>
                    <wp:lineTo x="8232" y="16986"/>
                    <wp:lineTo x="4433" y="16777"/>
                    <wp:lineTo x="4327" y="10066"/>
                    <wp:lineTo x="21635" y="8703"/>
                    <wp:lineTo x="21635" y="1258"/>
                    <wp:lineTo x="4327" y="0"/>
                    <wp:lineTo x="3799" y="0"/>
                  </wp:wrapPolygon>
                </wp:wrapThrough>
                <wp:docPr id="39" name="Grupper 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98900" cy="3924300"/>
                          <a:chOff x="2691765" y="452054"/>
                          <a:chExt cx="4056875" cy="3696876"/>
                        </a:xfrm>
                      </wpg:grpSpPr>
                      <wps:wsp>
                        <wps:cNvPr id="41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4133730" y="690697"/>
                            <a:ext cx="2614910" cy="123891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D1B3545" w14:textId="77777777" w:rsidR="00166B33" w:rsidRPr="008D09E3" w:rsidRDefault="00166B33" w:rsidP="00166B33">
                              <w:pPr>
                                <w:spacing w:after="0"/>
                                <w:rPr>
                                  <w:rFonts w:cs="Calibri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8D09E3">
                                <w:rPr>
                                  <w:rFonts w:cs="Calibri"/>
                                  <w:sz w:val="20"/>
                                  <w:szCs w:val="20"/>
                                  <w:lang w:val="en-CA"/>
                                </w:rPr>
                                <w:t>Excluded</w:t>
                              </w:r>
                              <w:r w:rsidR="00B8302A">
                                <w:rPr>
                                  <w:rFonts w:cs="Calibri"/>
                                  <w:sz w:val="20"/>
                                  <w:szCs w:val="20"/>
                                  <w:lang w:val="en-CA"/>
                                </w:rPr>
                                <w:t>, N=57</w:t>
                              </w:r>
                            </w:p>
                            <w:p w14:paraId="37D74CD1" w14:textId="77777777" w:rsidR="00B8302A" w:rsidRPr="00B8302A" w:rsidRDefault="00B8302A" w:rsidP="006C14FF">
                              <w:pPr>
                                <w:pStyle w:val="Listeafsnit"/>
                                <w:numPr>
                                  <w:ilvl w:val="0"/>
                                  <w:numId w:val="1"/>
                                </w:numPr>
                                <w:spacing w:after="0"/>
                                <w:ind w:left="284" w:hanging="284"/>
                                <w:rPr>
                                  <w:rFonts w:cs="Calibri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proofErr w:type="spellStart"/>
                              <w:r>
                                <w:rPr>
                                  <w:rFonts w:cs="Calibri"/>
                                  <w:sz w:val="20"/>
                                  <w:szCs w:val="20"/>
                                  <w:lang w:val="en-CA"/>
                                </w:rPr>
                                <w:t>Neoadjuvant</w:t>
                              </w:r>
                              <w:proofErr w:type="spellEnd"/>
                              <w:r>
                                <w:rPr>
                                  <w:rFonts w:cs="Calibri"/>
                                  <w:sz w:val="20"/>
                                  <w:szCs w:val="20"/>
                                  <w:lang w:val="en-CA"/>
                                </w:rPr>
                                <w:t xml:space="preserve"> chemotherapy, N=9</w:t>
                              </w:r>
                            </w:p>
                            <w:p w14:paraId="59AAC2F8" w14:textId="77777777" w:rsidR="00B8302A" w:rsidRPr="00B8302A" w:rsidRDefault="00B8302A" w:rsidP="00B8302A">
                              <w:pPr>
                                <w:pStyle w:val="Listeafsnit"/>
                                <w:numPr>
                                  <w:ilvl w:val="0"/>
                                  <w:numId w:val="1"/>
                                </w:numPr>
                                <w:spacing w:after="0"/>
                                <w:ind w:left="284" w:hanging="284"/>
                                <w:rPr>
                                  <w:rFonts w:cs="Calibri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cs="Calibri"/>
                                  <w:sz w:val="20"/>
                                  <w:szCs w:val="20"/>
                                  <w:lang w:val="en-CA"/>
                                </w:rPr>
                                <w:t>Blood sample drawn post-surgery, N=25</w:t>
                              </w:r>
                            </w:p>
                            <w:p w14:paraId="07068428" w14:textId="77777777" w:rsidR="00B8302A" w:rsidRPr="008D09E3" w:rsidRDefault="00B8302A" w:rsidP="00B8302A">
                              <w:pPr>
                                <w:pStyle w:val="Listeafsnit"/>
                                <w:numPr>
                                  <w:ilvl w:val="0"/>
                                  <w:numId w:val="1"/>
                                </w:numPr>
                                <w:spacing w:after="0"/>
                                <w:ind w:left="284" w:hanging="284"/>
                                <w:rPr>
                                  <w:rFonts w:cs="Calibri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cs="Calibri"/>
                                  <w:sz w:val="20"/>
                                  <w:szCs w:val="20"/>
                                  <w:lang w:val="en-CA"/>
                                </w:rPr>
                                <w:t>Other malignant disease within 3 years before surgery, N=20</w:t>
                              </w:r>
                            </w:p>
                            <w:p w14:paraId="2008A0C4" w14:textId="77777777" w:rsidR="00166B33" w:rsidRPr="00B8302A" w:rsidRDefault="006C14FF" w:rsidP="002C1D15">
                              <w:pPr>
                                <w:pStyle w:val="Listeafsnit"/>
                                <w:numPr>
                                  <w:ilvl w:val="0"/>
                                  <w:numId w:val="1"/>
                                </w:numPr>
                                <w:spacing w:after="0"/>
                                <w:ind w:left="284" w:hanging="284"/>
                                <w:rPr>
                                  <w:rFonts w:cs="Calibri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053D5C">
                                <w:rPr>
                                  <w:rFonts w:cs="Calibri"/>
                                  <w:sz w:val="20"/>
                                  <w:szCs w:val="20"/>
                                  <w:lang w:val="en-CA"/>
                                </w:rPr>
                                <w:t>Synchronous metastatic disease</w:t>
                              </w:r>
                              <w:r w:rsidR="00B8302A" w:rsidRPr="00053D5C">
                                <w:rPr>
                                  <w:rFonts w:cs="Calibri"/>
                                  <w:sz w:val="20"/>
                                  <w:szCs w:val="20"/>
                                  <w:lang w:val="en-CA"/>
                                </w:rPr>
                                <w:t>, N=7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0" name="AutoShape 12"/>
                        <wps:cNvCnPr>
                          <a:cxnSpLocks noChangeShapeType="1"/>
                        </wps:cNvCnPr>
                        <wps:spPr bwMode="auto">
                          <a:xfrm>
                            <a:off x="4303395" y="3569111"/>
                            <a:ext cx="1116184" cy="579819"/>
                          </a:xfrm>
                          <a:prstGeom prst="bentConnector3">
                            <a:avLst>
                              <a:gd name="adj1" fmla="val 98148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1" name="AutoShape 13"/>
                        <wps:cNvCnPr>
                          <a:cxnSpLocks noChangeShapeType="1"/>
                        </wps:cNvCnPr>
                        <wps:spPr bwMode="auto">
                          <a:xfrm>
                            <a:off x="3450646" y="452054"/>
                            <a:ext cx="13280" cy="291921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3" name="AutoShape 15"/>
                        <wps:cNvCnPr>
                          <a:cxnSpLocks noChangeShapeType="1"/>
                        </wps:cNvCnPr>
                        <wps:spPr bwMode="auto">
                          <a:xfrm>
                            <a:off x="3463926" y="1177798"/>
                            <a:ext cx="656591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55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2691765" y="3382302"/>
                            <a:ext cx="1611630" cy="4277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D6B6A1A" w14:textId="77777777" w:rsidR="00166B33" w:rsidRPr="008D09E3" w:rsidRDefault="00166B33" w:rsidP="00166B33">
                              <w:pPr>
                                <w:widowControl w:val="0"/>
                                <w:jc w:val="center"/>
                                <w:rPr>
                                  <w:rFonts w:cs="Calibri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cs="Calibri"/>
                                  <w:sz w:val="20"/>
                                  <w:szCs w:val="20"/>
                                  <w:lang w:val="en-CA"/>
                                </w:rPr>
                                <w:t>Randomization</w:t>
                              </w:r>
                            </w:p>
                            <w:p w14:paraId="3CD21B72" w14:textId="77777777" w:rsidR="00166B33" w:rsidRDefault="00166B33" w:rsidP="00166B33">
                              <w:pPr>
                                <w:widowControl w:val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Mkldæfshnfjksdn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fsdkæ</w:t>
                              </w:r>
                              <w:proofErr w:type="spellEnd"/>
                            </w:p>
                            <w:p w14:paraId="6373C080" w14:textId="77777777" w:rsidR="00166B33" w:rsidRDefault="00166B33" w:rsidP="00166B33">
                              <w:pPr>
                                <w:widowControl w:val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  <w:p w14:paraId="6AACD167" w14:textId="77777777" w:rsidR="00166B33" w:rsidRDefault="00166B33" w:rsidP="00166B33">
                              <w:pPr>
                                <w:widowControl w:val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  <w:p w14:paraId="02EA53A2" w14:textId="77777777" w:rsidR="00166B33" w:rsidRDefault="00166B33" w:rsidP="00166B33">
                              <w:pPr>
                                <w:widowControl w:val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mkfldsnklsdnfkls</w:t>
                              </w:r>
                              <w:proofErr w:type="spellEnd"/>
                              <w:proofErr w:type="gramEnd"/>
                            </w:p>
                            <w:p w14:paraId="729720F3" w14:textId="77777777" w:rsidR="00166B33" w:rsidRDefault="00166B33" w:rsidP="00166B33">
                              <w:pPr>
                                <w:widowControl w:val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</w:p>
                            <w:p w14:paraId="2AD805D7" w14:textId="77777777" w:rsidR="00166B33" w:rsidRPr="00172316" w:rsidRDefault="00166B33" w:rsidP="00166B33">
                              <w:pPr>
                                <w:widowControl w:val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E7777E5" id="Grupper 39" o:spid="_x0000_s1026" style="position:absolute;margin-left:187.8pt;margin-top:31.95pt;width:307pt;height:309pt;z-index:251659264;mso-width-relative:margin;mso-height-relative:margin" coordorigin="26917,4520" coordsize="40568,369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">
                <v:rect id="Rectangle 3" o:spid="_x0000_s1027" style="position:absolute;left:41337;top:6906;width:26149;height:123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">
                  <v:textbox inset=",7.2pt,,7.2pt">
                    <w:txbxContent>
                      <w:p w:rsidR="00166B33" w:rsidRPr="008D09E3" w:rsidRDefault="00166B33" w:rsidP="00166B33">
                        <w:pPr>
                          <w:spacing w:after="0"/>
                          <w:rPr>
                            <w:rFonts w:cs="Calibri"/>
                            <w:sz w:val="20"/>
                            <w:szCs w:val="20"/>
                            <w:lang w:val="en-CA"/>
                          </w:rPr>
                        </w:pPr>
                        <w:r w:rsidRPr="008D09E3">
                          <w:rPr>
                            <w:rFonts w:cs="Calibri"/>
                            <w:sz w:val="20"/>
                            <w:szCs w:val="20"/>
                            <w:lang w:val="en-CA"/>
                          </w:rPr>
                          <w:t>Excluded</w:t>
                        </w:r>
                        <w:r w:rsidR="00B8302A">
                          <w:rPr>
                            <w:rFonts w:cs="Calibri"/>
                            <w:sz w:val="20"/>
                            <w:szCs w:val="20"/>
                            <w:lang w:val="en-CA"/>
                          </w:rPr>
                          <w:t>, N=57</w:t>
                        </w:r>
                      </w:p>
                      <w:p w:rsidR="00B8302A" w:rsidRPr="00B8302A" w:rsidRDefault="00B8302A" w:rsidP="006C14FF">
                        <w:pPr>
                          <w:pStyle w:val="Listeafsnit"/>
                          <w:numPr>
                            <w:ilvl w:val="0"/>
                            <w:numId w:val="1"/>
                          </w:numPr>
                          <w:spacing w:after="0"/>
                          <w:ind w:left="284" w:hanging="284"/>
                          <w:rPr>
                            <w:rFonts w:cs="Calibri"/>
                            <w:sz w:val="20"/>
                            <w:szCs w:val="20"/>
                            <w:lang w:val="en-US"/>
                          </w:rPr>
                        </w:pPr>
                        <w:proofErr w:type="spellStart"/>
                        <w:r>
                          <w:rPr>
                            <w:rFonts w:cs="Calibri"/>
                            <w:sz w:val="20"/>
                            <w:szCs w:val="20"/>
                            <w:lang w:val="en-CA"/>
                          </w:rPr>
                          <w:t>Neoadjuvant</w:t>
                        </w:r>
                        <w:proofErr w:type="spellEnd"/>
                        <w:r>
                          <w:rPr>
                            <w:rFonts w:cs="Calibri"/>
                            <w:sz w:val="20"/>
                            <w:szCs w:val="20"/>
                            <w:lang w:val="en-CA"/>
                          </w:rPr>
                          <w:t xml:space="preserve"> chemotherapy, N=9</w:t>
                        </w:r>
                      </w:p>
                      <w:p w:rsidR="00B8302A" w:rsidRPr="00B8302A" w:rsidRDefault="00B8302A" w:rsidP="00B8302A">
                        <w:pPr>
                          <w:pStyle w:val="Listeafsnit"/>
                          <w:numPr>
                            <w:ilvl w:val="0"/>
                            <w:numId w:val="1"/>
                          </w:numPr>
                          <w:spacing w:after="0"/>
                          <w:ind w:left="284" w:hanging="284"/>
                          <w:rPr>
                            <w:rFonts w:cs="Calibri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cs="Calibri"/>
                            <w:sz w:val="20"/>
                            <w:szCs w:val="20"/>
                            <w:lang w:val="en-CA"/>
                          </w:rPr>
                          <w:t>Blood sample drawn post-surgery, N=25</w:t>
                        </w:r>
                      </w:p>
                      <w:p w:rsidR="00B8302A" w:rsidRPr="008D09E3" w:rsidRDefault="00B8302A" w:rsidP="00B8302A">
                        <w:pPr>
                          <w:pStyle w:val="Listeafsnit"/>
                          <w:numPr>
                            <w:ilvl w:val="0"/>
                            <w:numId w:val="1"/>
                          </w:numPr>
                          <w:spacing w:after="0"/>
                          <w:ind w:left="284" w:hanging="284"/>
                          <w:rPr>
                            <w:rFonts w:cs="Calibri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cs="Calibri"/>
                            <w:sz w:val="20"/>
                            <w:szCs w:val="20"/>
                            <w:lang w:val="en-CA"/>
                          </w:rPr>
                          <w:t>Other malignant disease within 3 years before surgery, N=20</w:t>
                        </w:r>
                      </w:p>
                      <w:p w:rsidR="00166B33" w:rsidRPr="00B8302A" w:rsidRDefault="006C14FF" w:rsidP="002C1D15">
                        <w:pPr>
                          <w:pStyle w:val="Listeafsnit"/>
                          <w:numPr>
                            <w:ilvl w:val="0"/>
                            <w:numId w:val="1"/>
                          </w:numPr>
                          <w:spacing w:after="0"/>
                          <w:ind w:left="284" w:hanging="284"/>
                          <w:rPr>
                            <w:rFonts w:cs="Calibri"/>
                            <w:sz w:val="20"/>
                            <w:szCs w:val="20"/>
                            <w:lang w:val="en-US"/>
                          </w:rPr>
                        </w:pPr>
                        <w:r w:rsidRPr="00053D5C">
                          <w:rPr>
                            <w:rFonts w:cs="Calibri"/>
                            <w:sz w:val="20"/>
                            <w:szCs w:val="20"/>
                            <w:lang w:val="en-CA"/>
                          </w:rPr>
                          <w:t>Synchronous metastatic disease</w:t>
                        </w:r>
                        <w:r w:rsidR="00B8302A" w:rsidRPr="00053D5C">
                          <w:rPr>
                            <w:rFonts w:cs="Calibri"/>
                            <w:sz w:val="20"/>
                            <w:szCs w:val="20"/>
                            <w:lang w:val="en-CA"/>
                          </w:rPr>
                          <w:t>, N=7</w:t>
                        </w:r>
                      </w:p>
                    </w:txbxContent>
                  </v:textbox>
                </v:re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AutoShape 12" o:spid="_x0000_s1028" type="#_x0000_t34" style="position:absolute;left:43033;top:35691;width:11162;height:5798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" adj="21200">
                  <v:stroke endarrow="block"/>
                  <v:shadow color="#ccc" opacity="49150f" offset=".74833mm,.74833mm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3" o:spid="_x0000_s1029" type="#_x0000_t32" style="position:absolute;left:34506;top:4520;width:133;height:2919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">
                  <v:stroke endarrow="block"/>
                  <v:shadow color="#ccc" opacity="49150f" offset=".74833mm,.74833mm"/>
                </v:shape>
                <v:shape id="AutoShape 15" o:spid="_x0000_s1030" type="#_x0000_t32" style="position:absolute;left:34639;top:11777;width:6566;height: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">
                  <v:stroke endarrow="block"/>
                  <v:shadow color="#ccc" opacity="49150f" offset=".74833mm,.74833mm"/>
                </v:shape>
                <v:rect id="Rectangle 17" o:spid="_x0000_s1031" style="position:absolute;left:26917;top:33823;width:16116;height:4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">
                  <v:textbox inset=",7.2pt,,7.2pt">
                    <w:txbxContent>
                      <w:p w:rsidR="00166B33" w:rsidRPr="008D09E3" w:rsidRDefault="00166B33" w:rsidP="00166B33">
                        <w:pPr>
                          <w:widowControl w:val="0"/>
                          <w:jc w:val="center"/>
                          <w:rPr>
                            <w:rFonts w:cs="Calibri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cs="Calibri"/>
                            <w:sz w:val="20"/>
                            <w:szCs w:val="20"/>
                            <w:lang w:val="en-CA"/>
                          </w:rPr>
                          <w:t>Randomization</w:t>
                        </w:r>
                      </w:p>
                      <w:p w:rsidR="00166B33" w:rsidRDefault="00166B33" w:rsidP="00166B33">
                        <w:pPr>
                          <w:widowControl w:val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Mkldæfshnfjksdn</w:t>
                        </w:r>
                        <w:proofErr w:type="spellEnd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fsdkæ</w:t>
                        </w:r>
                        <w:proofErr w:type="spellEnd"/>
                      </w:p>
                      <w:p w:rsidR="00166B33" w:rsidRDefault="00166B33" w:rsidP="00166B33">
                        <w:pPr>
                          <w:widowControl w:val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</w:p>
                      <w:p w:rsidR="00166B33" w:rsidRDefault="00166B33" w:rsidP="00166B33">
                        <w:pPr>
                          <w:widowControl w:val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</w:p>
                      <w:p w:rsidR="00166B33" w:rsidRDefault="00166B33" w:rsidP="00166B33">
                        <w:pPr>
                          <w:widowControl w:val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proofErr w:type="spellStart"/>
                        <w:proofErr w:type="gramStart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mkfldsnklsdnfkls</w:t>
                        </w:r>
                        <w:proofErr w:type="spellEnd"/>
                        <w:proofErr w:type="gramEnd"/>
                      </w:p>
                      <w:p w:rsidR="00166B33" w:rsidRDefault="00166B33" w:rsidP="00166B33">
                        <w:pPr>
                          <w:widowControl w:val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</w:p>
                      <w:p w:rsidR="00166B33" w:rsidRPr="00172316" w:rsidRDefault="00166B33" w:rsidP="00166B33">
                        <w:pPr>
                          <w:widowControl w:val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w10:wrap type="through"/>
              </v:group>
            </w:pict>
          </mc:Fallback>
        </mc:AlternateContent>
      </w:r>
      <w:r w:rsidRPr="009416D3">
        <w:rPr>
          <w:b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957F9B5" wp14:editId="0F135678">
                <wp:simplePos x="0" y="0"/>
                <wp:positionH relativeFrom="margin">
                  <wp:align>right</wp:align>
                </wp:positionH>
                <wp:positionV relativeFrom="paragraph">
                  <wp:posOffset>4333240</wp:posOffset>
                </wp:positionV>
                <wp:extent cx="2153920" cy="562610"/>
                <wp:effectExtent l="0" t="0" r="17780" b="27940"/>
                <wp:wrapNone/>
                <wp:docPr id="10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3920" cy="562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5B6987" w14:textId="77777777" w:rsidR="006C14FF" w:rsidRDefault="006C14FF" w:rsidP="006C14FF">
                            <w:pPr>
                              <w:spacing w:after="0"/>
                              <w:jc w:val="center"/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D09E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Allocated to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validation cohort</w:t>
                            </w:r>
                          </w:p>
                          <w:p w14:paraId="4DEC17DD" w14:textId="77777777" w:rsidR="006C14FF" w:rsidRDefault="006C14FF" w:rsidP="006C14FF">
                            <w:pPr>
                              <w:spacing w:after="0"/>
                              <w:jc w:val="center"/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N=101</w:t>
                            </w:r>
                          </w:p>
                          <w:p w14:paraId="755C5F7C" w14:textId="77777777" w:rsidR="006C14FF" w:rsidRPr="000C3B27" w:rsidRDefault="006C14FF" w:rsidP="006C14FF">
                            <w:pPr>
                              <w:spacing w:after="0"/>
                              <w:jc w:val="center"/>
                              <w:rPr>
                                <w:rFonts w:cs="Calibr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DE97284" id="Rectangle 5" o:spid="_x0000_s1032" style="position:absolute;margin-left:118.4pt;margin-top:341.2pt;width:169.6pt;height:44.3pt;z-index:251669504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">
                <v:textbox inset=",7.2pt,,7.2pt">
                  <w:txbxContent>
                    <w:p w:rsidR="006C14FF" w:rsidRDefault="006C14FF" w:rsidP="006C14FF">
                      <w:pPr>
                        <w:spacing w:after="0"/>
                        <w:jc w:val="center"/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</w:pPr>
                      <w:r w:rsidRPr="008D09E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Allocated to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validation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cohort</w:t>
                      </w:r>
                    </w:p>
                    <w:p w:rsidR="006C14FF" w:rsidRDefault="006C14FF" w:rsidP="006C14FF">
                      <w:pPr>
                        <w:spacing w:after="0"/>
                        <w:jc w:val="center"/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N=101</w:t>
                      </w:r>
                    </w:p>
                    <w:p w:rsidR="006C14FF" w:rsidRPr="000C3B27" w:rsidRDefault="006C14FF" w:rsidP="006C14FF">
                      <w:pPr>
                        <w:spacing w:after="0"/>
                        <w:jc w:val="center"/>
                        <w:rPr>
                          <w:rFonts w:cs="Calibri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9416D3">
        <w:rPr>
          <w:b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3E8F888" wp14:editId="4B93696C">
                <wp:simplePos x="0" y="0"/>
                <wp:positionH relativeFrom="column">
                  <wp:posOffset>270510</wp:posOffset>
                </wp:positionH>
                <wp:positionV relativeFrom="paragraph">
                  <wp:posOffset>4349115</wp:posOffset>
                </wp:positionV>
                <wp:extent cx="2153920" cy="562610"/>
                <wp:effectExtent l="0" t="0" r="17780" b="27940"/>
                <wp:wrapNone/>
                <wp:docPr id="6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3920" cy="562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1A9833" w14:textId="77777777" w:rsidR="00166B33" w:rsidRDefault="00166B33" w:rsidP="00166B33">
                            <w:pPr>
                              <w:spacing w:after="0"/>
                              <w:jc w:val="center"/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D09E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Allocated to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discovery cohort</w:t>
                            </w:r>
                          </w:p>
                          <w:p w14:paraId="1A4DD7A3" w14:textId="77777777" w:rsidR="00166B33" w:rsidRDefault="00166B33" w:rsidP="00166B33">
                            <w:pPr>
                              <w:spacing w:after="0"/>
                              <w:jc w:val="center"/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N=102</w:t>
                            </w:r>
                          </w:p>
                          <w:p w14:paraId="37564C67" w14:textId="77777777" w:rsidR="00166B33" w:rsidRPr="000C3B27" w:rsidRDefault="00166B33" w:rsidP="00166B33">
                            <w:pPr>
                              <w:spacing w:after="0"/>
                              <w:jc w:val="center"/>
                              <w:rPr>
                                <w:rFonts w:cs="Calibr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94A1BB3" id="_x0000_s1033" style="position:absolute;margin-left:21.3pt;margin-top:342.45pt;width:169.6pt;height:44.3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">
                <v:textbox inset=",7.2pt,,7.2pt">
                  <w:txbxContent>
                    <w:p w:rsidR="00166B33" w:rsidRDefault="00166B33" w:rsidP="00166B33">
                      <w:pPr>
                        <w:spacing w:after="0"/>
                        <w:jc w:val="center"/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</w:pPr>
                      <w:r w:rsidRPr="008D09E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Allocated to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discovery cohort</w:t>
                      </w:r>
                    </w:p>
                    <w:p w:rsidR="00166B33" w:rsidRDefault="00166B33" w:rsidP="00166B33">
                      <w:pPr>
                        <w:spacing w:after="0"/>
                        <w:jc w:val="center"/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N=102</w:t>
                      </w:r>
                    </w:p>
                    <w:p w:rsidR="00166B33" w:rsidRPr="000C3B27" w:rsidRDefault="00166B33" w:rsidP="00166B33">
                      <w:pPr>
                        <w:spacing w:after="0"/>
                        <w:jc w:val="center"/>
                        <w:rPr>
                          <w:rFonts w:cs="Calibri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416D3">
        <w:rPr>
          <w:b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40435A" wp14:editId="4964BBD8">
                <wp:simplePos x="0" y="0"/>
                <wp:positionH relativeFrom="column">
                  <wp:posOffset>1348105</wp:posOffset>
                </wp:positionH>
                <wp:positionV relativeFrom="paragraph">
                  <wp:posOffset>3756660</wp:posOffset>
                </wp:positionV>
                <wp:extent cx="1043940" cy="570865"/>
                <wp:effectExtent l="0" t="0" r="0" b="0"/>
                <wp:wrapNone/>
                <wp:docPr id="5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1043940" cy="570865"/>
                        </a:xfrm>
                        <a:prstGeom prst="bentConnector3">
                          <a:avLst>
                            <a:gd name="adj1" fmla="val 10107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5BD96B" id="AutoShape 11" o:spid="_x0000_s1026" type="#_x0000_t34" style="position:absolute;margin-left:106.15pt;margin-top:295.8pt;width:82.2pt;height:44.95pt;rotation:180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" adj="21831">
                <v:stroke endarrow="block"/>
                <v:shadow color="#ccc" opacity="49150f" offset=".74833mm,.74833mm"/>
              </v:shape>
            </w:pict>
          </mc:Fallback>
        </mc:AlternateContent>
      </w:r>
      <w:r w:rsidRPr="009416D3">
        <w:rPr>
          <w:b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88739E4" wp14:editId="36C4B34D">
                <wp:simplePos x="0" y="0"/>
                <wp:positionH relativeFrom="margin">
                  <wp:posOffset>2132965</wp:posOffset>
                </wp:positionH>
                <wp:positionV relativeFrom="paragraph">
                  <wp:posOffset>2520315</wp:posOffset>
                </wp:positionV>
                <wp:extent cx="2040143" cy="596388"/>
                <wp:effectExtent l="0" t="0" r="17780" b="1333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40143" cy="59638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005578" w14:textId="77777777" w:rsidR="0013548E" w:rsidRDefault="0013548E" w:rsidP="0013548E">
                            <w:pPr>
                              <w:spacing w:after="0"/>
                              <w:jc w:val="center"/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Inclusion</w:t>
                            </w:r>
                          </w:p>
                          <w:p w14:paraId="27DB8B47" w14:textId="77777777" w:rsidR="0013548E" w:rsidRPr="000C3B27" w:rsidRDefault="0013548E" w:rsidP="0013548E">
                            <w:pPr>
                              <w:spacing w:after="0"/>
                              <w:jc w:val="center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N=203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CD3F76C" id="Rectangle 7" o:spid="_x0000_s1034" style="position:absolute;margin-left:167.95pt;margin-top:198.45pt;width:160.65pt;height:46.95pt;z-index:2516654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">
                <v:textbox inset=",7.2pt,,7.2pt">
                  <w:txbxContent>
                    <w:p w:rsidR="0013548E" w:rsidRDefault="0013548E" w:rsidP="0013548E">
                      <w:pPr>
                        <w:spacing w:after="0"/>
                        <w:jc w:val="center"/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Inclusion</w:t>
                      </w:r>
                    </w:p>
                    <w:p w:rsidR="0013548E" w:rsidRPr="000C3B27" w:rsidRDefault="0013548E" w:rsidP="0013548E">
                      <w:pPr>
                        <w:spacing w:after="0"/>
                        <w:jc w:val="center"/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203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13548E" w:rsidRPr="009416D3">
        <w:rPr>
          <w:b/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31F51C9" wp14:editId="53916A6E">
                <wp:simplePos x="0" y="0"/>
                <wp:positionH relativeFrom="column">
                  <wp:posOffset>2076450</wp:posOffset>
                </wp:positionH>
                <wp:positionV relativeFrom="paragraph">
                  <wp:posOffset>-146050</wp:posOffset>
                </wp:positionV>
                <wp:extent cx="2153920" cy="562610"/>
                <wp:effectExtent l="0" t="0" r="17780" b="27940"/>
                <wp:wrapNone/>
                <wp:docPr id="9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3920" cy="562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6989CC" w14:textId="122CED8D" w:rsidR="0013548E" w:rsidRDefault="0013548E" w:rsidP="0013548E">
                            <w:pPr>
                              <w:spacing w:after="0"/>
                              <w:jc w:val="center"/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8D09E3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A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ssessment for </w:t>
                            </w:r>
                            <w:r w:rsidR="000C260B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enrollment</w:t>
                            </w:r>
                          </w:p>
                          <w:p w14:paraId="6BD7F72D" w14:textId="77777777" w:rsidR="0013548E" w:rsidRDefault="0013548E" w:rsidP="0013548E">
                            <w:pPr>
                              <w:spacing w:after="0"/>
                              <w:jc w:val="center"/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N=2</w:t>
                            </w:r>
                            <w:r w:rsidR="006C14FF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>60</w:t>
                            </w:r>
                          </w:p>
                          <w:p w14:paraId="57326FA9" w14:textId="77777777" w:rsidR="0013548E" w:rsidRPr="000C3B27" w:rsidRDefault="0013548E" w:rsidP="0013548E">
                            <w:pPr>
                              <w:spacing w:after="0"/>
                              <w:jc w:val="center"/>
                              <w:rPr>
                                <w:rFonts w:cs="Calibr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31F51C9" id="_x0000_s1035" style="position:absolute;margin-left:163.5pt;margin-top:-11.5pt;width:169.6pt;height:44.3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">
                <v:textbox inset=",7.2pt,,7.2pt">
                  <w:txbxContent>
                    <w:p w14:paraId="006989CC" w14:textId="122CED8D" w:rsidR="0013548E" w:rsidRDefault="0013548E" w:rsidP="0013548E">
                      <w:pPr>
                        <w:spacing w:after="0"/>
                        <w:jc w:val="center"/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</w:pPr>
                      <w:r w:rsidRPr="008D09E3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A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ssessment for </w:t>
                      </w:r>
                      <w:r w:rsidR="000C260B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enrollment</w:t>
                      </w:r>
                    </w:p>
                    <w:p w14:paraId="6BD7F72D" w14:textId="77777777" w:rsidR="0013548E" w:rsidRDefault="0013548E" w:rsidP="0013548E">
                      <w:pPr>
                        <w:spacing w:after="0"/>
                        <w:jc w:val="center"/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N=2</w:t>
                      </w:r>
                      <w:r w:rsidR="006C14FF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>60</w:t>
                      </w:r>
                    </w:p>
                    <w:p w14:paraId="57326FA9" w14:textId="77777777" w:rsidR="0013548E" w:rsidRPr="000C3B27" w:rsidRDefault="0013548E" w:rsidP="0013548E">
                      <w:pPr>
                        <w:spacing w:after="0"/>
                        <w:jc w:val="center"/>
                        <w:rPr>
                          <w:rFonts w:cs="Calibri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6861BE" w:rsidRPr="009416D3">
        <w:rPr>
          <w:b/>
          <w:lang w:val="en-US"/>
        </w:rPr>
        <w:t>Supplement</w:t>
      </w:r>
      <w:r w:rsidR="00351871">
        <w:rPr>
          <w:b/>
          <w:lang w:val="en-US"/>
        </w:rPr>
        <w:t>al</w:t>
      </w:r>
      <w:r w:rsidR="006861BE" w:rsidRPr="006861BE">
        <w:rPr>
          <w:b/>
        </w:rPr>
        <w:t xml:space="preserve"> </w:t>
      </w:r>
      <w:proofErr w:type="spellStart"/>
      <w:r w:rsidR="006861BE" w:rsidRPr="006861BE">
        <w:rPr>
          <w:b/>
        </w:rPr>
        <w:t>Fi</w:t>
      </w:r>
      <w:r w:rsidR="00351871">
        <w:rPr>
          <w:b/>
        </w:rPr>
        <w:t>gure</w:t>
      </w:r>
      <w:proofErr w:type="spellEnd"/>
      <w:r w:rsidR="00351871">
        <w:rPr>
          <w:b/>
        </w:rPr>
        <w:t xml:space="preserve"> 3</w:t>
      </w:r>
    </w:p>
    <w:p w14:paraId="6B980550" w14:textId="77777777" w:rsidR="00A1559A" w:rsidRPr="006861BE" w:rsidRDefault="00A1559A">
      <w:pPr>
        <w:rPr>
          <w:b/>
        </w:rPr>
      </w:pPr>
      <w:r>
        <w:rPr>
          <w:b/>
        </w:rPr>
        <w:t xml:space="preserve">Flow </w:t>
      </w:r>
      <w:proofErr w:type="spellStart"/>
      <w:r>
        <w:rPr>
          <w:b/>
        </w:rPr>
        <w:t>chart</w:t>
      </w:r>
      <w:proofErr w:type="spellEnd"/>
    </w:p>
    <w:p w14:paraId="4210C6FF" w14:textId="77777777" w:rsidR="006861BE" w:rsidRDefault="006861BE">
      <w:bookmarkStart w:id="0" w:name="_GoBack"/>
      <w:bookmarkEnd w:id="0"/>
    </w:p>
    <w:sectPr w:rsidR="006861B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5E0EB8"/>
    <w:multiLevelType w:val="hybridMultilevel"/>
    <w:tmpl w:val="CB2AC1B6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B33"/>
    <w:rsid w:val="00053D5C"/>
    <w:rsid w:val="000C260B"/>
    <w:rsid w:val="0013548E"/>
    <w:rsid w:val="00166B33"/>
    <w:rsid w:val="00351871"/>
    <w:rsid w:val="005A3880"/>
    <w:rsid w:val="006861BE"/>
    <w:rsid w:val="006C14FF"/>
    <w:rsid w:val="007D42A4"/>
    <w:rsid w:val="00807820"/>
    <w:rsid w:val="009416D3"/>
    <w:rsid w:val="00A1559A"/>
    <w:rsid w:val="00B8302A"/>
    <w:rsid w:val="00FB1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A1D86E"/>
  <w15:chartTrackingRefBased/>
  <w15:docId w15:val="{CA2EB04B-DCC0-49DF-A083-B76D58B3D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166B33"/>
    <w:pPr>
      <w:spacing w:after="200" w:line="276" w:lineRule="auto"/>
      <w:ind w:left="720"/>
      <w:contextualSpacing/>
    </w:pPr>
    <w:rPr>
      <w:rFonts w:ascii="Calibri" w:hAnsi="Calibri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66B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66B33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B13D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B13DF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B13DF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B13DF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B13D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47EB7D-F6CA-40B9-A53E-07D77D109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Raunkilde Larsen</dc:creator>
  <cp:keywords/>
  <dc:description/>
  <cp:lastModifiedBy>Louise Raunkilde Larsen</cp:lastModifiedBy>
  <cp:revision>3</cp:revision>
  <dcterms:created xsi:type="dcterms:W3CDTF">2024-04-19T09:31:00Z</dcterms:created>
  <dcterms:modified xsi:type="dcterms:W3CDTF">2024-04-22T09:04:00Z</dcterms:modified>
</cp:coreProperties>
</file>